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09A" w:rsidRPr="00EB28B6" w:rsidRDefault="00AF209A" w:rsidP="00AF209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B28B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EB28B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List of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F209A" w:rsidRPr="00EB28B6" w:rsidTr="007667BF">
        <w:tc>
          <w:tcPr>
            <w:tcW w:w="9350" w:type="dxa"/>
            <w:gridSpan w:val="2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List of antibodies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Antibodies</w:t>
            </w:r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BRD 2</w:t>
            </w:r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Cell Signaling Technology, 5848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BRD 3</w:t>
            </w:r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, 11859-1-AP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BRD 4</w:t>
            </w:r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Cell Signaling Technology, 13440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CD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Cell Signaling Technology, 2316T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MCL 1</w:t>
            </w:r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Cell Signaling Technology, 5453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Phosphor- Rpb1 CTD (ser2)</w:t>
            </w:r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Cell Signaling Technology, 13499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Rpb1 CTD</w:t>
            </w:r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Cell Signaling Technology, 2629</w:t>
            </w:r>
          </w:p>
        </w:tc>
      </w:tr>
      <w:tr w:rsidR="00AF209A" w:rsidRPr="00EB28B6" w:rsidTr="007667BF">
        <w:tc>
          <w:tcPr>
            <w:tcW w:w="9350" w:type="dxa"/>
            <w:gridSpan w:val="2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09A" w:rsidRPr="00EB28B6" w:rsidTr="007667BF">
        <w:tc>
          <w:tcPr>
            <w:tcW w:w="9350" w:type="dxa"/>
            <w:gridSpan w:val="2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List of inhibitors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Inhibitors</w:t>
            </w:r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AZ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4573</w:t>
            </w:r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, Catalog no. HY-112088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Bortezomib</w:t>
            </w:r>
            <w:proofErr w:type="spellEnd"/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  <w:r w:rsidRPr="00EB28B6">
              <w:rPr>
                <w:rFonts w:ascii="Times New Roman" w:hAnsi="Times New Roman" w:cs="Times New Roman"/>
                <w:sz w:val="24"/>
                <w:szCs w:val="24"/>
              </w:rPr>
              <w:t xml:space="preserve"> Catalog no. S1013</w:t>
            </w:r>
          </w:p>
        </w:tc>
      </w:tr>
      <w:tr w:rsidR="00AF209A" w:rsidRPr="00EB28B6" w:rsidTr="007667BF"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Melphalan</w:t>
            </w:r>
            <w:proofErr w:type="spellEnd"/>
          </w:p>
        </w:tc>
        <w:tc>
          <w:tcPr>
            <w:tcW w:w="4675" w:type="dxa"/>
          </w:tcPr>
          <w:p w:rsidR="00AF209A" w:rsidRPr="00EB28B6" w:rsidRDefault="00AF209A" w:rsidP="007667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28B6">
              <w:rPr>
                <w:rFonts w:ascii="Times New Roman" w:hAnsi="Times New Roman" w:cs="Times New Roman"/>
                <w:sz w:val="24"/>
                <w:szCs w:val="24"/>
              </w:rPr>
              <w:t>Selleckchem</w:t>
            </w:r>
            <w:proofErr w:type="spellEnd"/>
            <w:r w:rsidRPr="00EB28B6">
              <w:rPr>
                <w:rFonts w:ascii="Times New Roman" w:hAnsi="Times New Roman" w:cs="Times New Roman"/>
                <w:sz w:val="24"/>
                <w:szCs w:val="24"/>
              </w:rPr>
              <w:t xml:space="preserve"> Catalog no. S8266</w:t>
            </w:r>
          </w:p>
        </w:tc>
      </w:tr>
    </w:tbl>
    <w:p w:rsidR="00AF209A" w:rsidRDefault="00AF209A" w:rsidP="00AF209A">
      <w:pPr>
        <w:rPr>
          <w:rFonts w:ascii="Times New Roman" w:hAnsi="Times New Roman" w:cs="Times New Roman"/>
          <w:sz w:val="24"/>
          <w:szCs w:val="24"/>
        </w:rPr>
      </w:pPr>
    </w:p>
    <w:p w:rsidR="00A56BE7" w:rsidRDefault="00A56BE7">
      <w:bookmarkStart w:id="0" w:name="_GoBack"/>
      <w:bookmarkEnd w:id="0"/>
    </w:p>
    <w:sectPr w:rsidR="00A56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09A"/>
    <w:rsid w:val="00A56BE7"/>
    <w:rsid w:val="00AF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9A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09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09A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09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6-11T09:34:00Z</dcterms:created>
  <dcterms:modified xsi:type="dcterms:W3CDTF">2020-06-11T09:35:00Z</dcterms:modified>
</cp:coreProperties>
</file>